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5BC43" w14:textId="77777777" w:rsidR="00E60186" w:rsidRPr="00B85682" w:rsidRDefault="00E60186" w:rsidP="00E60186">
      <w:r>
        <w:rPr>
          <w:b/>
        </w:rPr>
        <w:t>Table S</w:t>
      </w:r>
      <w:r w:rsidRPr="00B85682">
        <w:rPr>
          <w:b/>
        </w:rPr>
        <w:t>2</w:t>
      </w:r>
      <w:r>
        <w:rPr>
          <w:b/>
        </w:rPr>
        <w:t>.</w:t>
      </w:r>
      <w:r w:rsidRPr="00B85682">
        <w:t xml:space="preserve"> Quantitative prey composition of the broadbill swordfish (EFL</w:t>
      </w:r>
      <w:r>
        <w:t xml:space="preserve"> </w:t>
      </w:r>
      <w:r w:rsidRPr="00B85682">
        <w:t>≥</w:t>
      </w:r>
      <w:r>
        <w:t xml:space="preserve"> </w:t>
      </w:r>
      <w:r w:rsidRPr="00B85682">
        <w:t>165 cm) in the California Current. A total of 140 stomachs containing food was examined. Prey items are shown by decreasing GII value. See methods for description of the measured values.</w:t>
      </w:r>
    </w:p>
    <w:p w14:paraId="68B44276" w14:textId="77777777" w:rsidR="00E60186" w:rsidRDefault="00E60186" w:rsidP="00E60186">
      <w:pPr>
        <w:rPr>
          <w:b/>
        </w:rPr>
      </w:pPr>
    </w:p>
    <w:tbl>
      <w:tblPr>
        <w:tblW w:w="9051" w:type="dxa"/>
        <w:tblInd w:w="99" w:type="dxa"/>
        <w:tblLook w:val="06A0" w:firstRow="1" w:lastRow="0" w:firstColumn="1" w:lastColumn="0" w:noHBand="1" w:noVBand="1"/>
      </w:tblPr>
      <w:tblGrid>
        <w:gridCol w:w="2259"/>
        <w:gridCol w:w="780"/>
        <w:gridCol w:w="587"/>
        <w:gridCol w:w="456"/>
        <w:gridCol w:w="576"/>
        <w:gridCol w:w="456"/>
        <w:gridCol w:w="576"/>
        <w:gridCol w:w="576"/>
        <w:gridCol w:w="625"/>
        <w:gridCol w:w="740"/>
        <w:gridCol w:w="617"/>
        <w:gridCol w:w="803"/>
      </w:tblGrid>
      <w:tr w:rsidR="00E60186" w14:paraId="2E72C9D6" w14:textId="77777777" w:rsidTr="00AA64C9">
        <w:trPr>
          <w:trHeight w:val="315"/>
        </w:trPr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6686D3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4F4451" w14:textId="77777777" w:rsidR="00E60186" w:rsidRDefault="00E60186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W </w:t>
            </w:r>
            <w:r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FC8DFA" w14:textId="77777777" w:rsidR="00E60186" w:rsidRDefault="00E60186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DF6C49" w14:textId="77777777" w:rsidR="00E60186" w:rsidRDefault="00E60186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4A1CC4" w14:textId="77777777" w:rsidR="00E60186" w:rsidRDefault="00E60186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3E426D" w14:textId="77777777" w:rsidR="00E60186" w:rsidRDefault="00E60186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87246C" w14:textId="77777777" w:rsidR="00E60186" w:rsidRDefault="00E60186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8CE806" w14:textId="77777777" w:rsidR="00E60186" w:rsidRDefault="00E60186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AE0F22" w14:textId="77777777" w:rsidR="00E60186" w:rsidRDefault="00E60186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878D34" w14:textId="77777777" w:rsidR="00E60186" w:rsidRDefault="00E60186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40D56A" w14:textId="77777777" w:rsidR="00E60186" w:rsidRDefault="00E60186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hideMark/>
          </w:tcPr>
          <w:p w14:paraId="73480EF5" w14:textId="77777777" w:rsidR="00E60186" w:rsidRDefault="00E60186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E60186" w14:paraId="1EAB90B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5E1E6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7EF2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40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604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EEC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4C70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E14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678A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3F7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EADB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186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57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C44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3BE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29</w:t>
            </w:r>
          </w:p>
        </w:tc>
      </w:tr>
      <w:tr w:rsidR="00E60186" w14:paraId="3FFE677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ACCEA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3F51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0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E432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31A2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FBCC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A4AB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B38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4D1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E3B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A91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5.8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A76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50DC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4</w:t>
            </w:r>
          </w:p>
        </w:tc>
      </w:tr>
      <w:tr w:rsidR="00E60186" w14:paraId="65601BFF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3B704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E12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B7B8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FA1E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A79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CD6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CC7A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4C6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F93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2AA7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4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72C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5F47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9</w:t>
            </w:r>
          </w:p>
        </w:tc>
      </w:tr>
      <w:tr w:rsidR="00E60186" w14:paraId="5DA0D0E3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EEA44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0A5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0A5E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062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BFC7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0137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8116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6D6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62E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519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7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C22F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6233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6</w:t>
            </w:r>
          </w:p>
        </w:tc>
      </w:tr>
      <w:tr w:rsidR="00E60186" w14:paraId="14BA52A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763E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hake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erluccius produc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735C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43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62D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9B1C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446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E16F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3924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003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4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337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2F3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2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E67E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428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1</w:t>
            </w:r>
          </w:p>
        </w:tc>
      </w:tr>
      <w:tr w:rsidR="00E60186" w14:paraId="36841660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76F5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67E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9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6D22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994A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802F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77B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BE4D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64CB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EF0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4DF7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4.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1AA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1F9A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4</w:t>
            </w:r>
          </w:p>
        </w:tc>
      </w:tr>
      <w:tr w:rsidR="00E60186" w14:paraId="518A136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B2105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E5C8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8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FE10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9E3A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E4F8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E0F8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5FF2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C6C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34D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4B0F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D3C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AC0F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</w:t>
            </w:r>
          </w:p>
        </w:tc>
      </w:tr>
      <w:tr w:rsidR="00E60186" w14:paraId="089BF7A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5049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CCB8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A6B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04C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575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9E49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569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ACCD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938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63F3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42D9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7044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</w:t>
            </w:r>
          </w:p>
        </w:tc>
      </w:tr>
      <w:tr w:rsidR="00E60186" w14:paraId="192E776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9B2D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Luvar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Luvarus imperia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8F65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58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E93F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00F7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E887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74D6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2078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3B2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166C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1FCC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0F2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E8C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2</w:t>
            </w:r>
          </w:p>
        </w:tc>
      </w:tr>
      <w:tr w:rsidR="00E60186" w14:paraId="6F261D5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855A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6A19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96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2EEA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A8F1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FC94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BE6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053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686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D5B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CFA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40E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FF6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5</w:t>
            </w:r>
          </w:p>
        </w:tc>
      </w:tr>
      <w:tr w:rsidR="00E60186" w14:paraId="33B15E7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16309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 boreali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1199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E24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491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C14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B22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BA1E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F71B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306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DE4D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025A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527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E60186" w14:paraId="66F4F25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0E107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5AA6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66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EC1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A108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6F9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A346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BFF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2B5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513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960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C603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4029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</w:tr>
      <w:tr w:rsidR="00E60186" w14:paraId="0C0EACD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1BB03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03FE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9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444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83CF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6F1F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948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126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C0AA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256D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D87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1CF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6A0A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</w:tr>
      <w:tr w:rsidR="00E60186" w14:paraId="51FDE8D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9A373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0497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608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FB8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022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183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3F13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95D3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D99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904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01D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0176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E60186" w14:paraId="3139A06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2D18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King-of-the-salmon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ipterus altivel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BE2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35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475C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6E8B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AD91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706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FA42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8BD8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17E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AC39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884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B34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6</w:t>
            </w:r>
          </w:p>
        </w:tc>
      </w:tr>
      <w:tr w:rsidR="00E60186" w14:paraId="2AA90A79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C7C8C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ck-eyed squid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Histioteuthis heterop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2BF8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7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9DF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EE2D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1AD6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D51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7AF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B85B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54AE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FA7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2DDA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1B4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</w:tr>
      <w:tr w:rsidR="00E60186" w14:paraId="6985C0F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86B8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lender barracudina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stidiops ring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4149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A7B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A322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189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65BA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8019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206D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CA7F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57ED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919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301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</w:tr>
      <w:tr w:rsidR="00E60186" w14:paraId="305F44C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7D9C8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AADA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1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43A3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BDA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C69B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22A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B7E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205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7F9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CBEA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4E6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CC78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E60186" w14:paraId="1F2161C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DA197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saury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ololabis sai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F2E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F419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4F8A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3151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4D6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42C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CEB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531E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484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D82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987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E60186" w14:paraId="30CFB7B3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C0BE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F34B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6BF8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D7BF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DD9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E2E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D95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B5A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C3DC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D60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C97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AF54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</w:t>
            </w:r>
          </w:p>
        </w:tc>
      </w:tr>
      <w:tr w:rsidR="00E60186" w14:paraId="7613648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715E3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F605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7A6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424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C446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2C0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F07B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57F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800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BDD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3E8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F447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</w:tr>
      <w:tr w:rsidR="00E60186" w14:paraId="0618B36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43ED8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BE07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F736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AEA3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7475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EA3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F5E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C32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9B5A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9F03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1BBE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1ACA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E60186" w14:paraId="73BF024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6FCC9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3C95B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8808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65B0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E318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E945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D529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A47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F34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AB0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D5ED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77D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E60186" w14:paraId="21B6FAF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6F8B2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F803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40C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D385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027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7B85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06A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01A8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07F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A1EF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1FFE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3B6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E60186" w14:paraId="78975B6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79454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rgonauta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21AE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E04B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348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D48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6806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CEF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30D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5BB6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894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A1BA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29BF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E60186" w14:paraId="52F7DB83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B63F9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hortbelly rock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 jordan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73F9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E7E0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5E96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6D40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F2D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2E9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471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419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57B8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166D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8D7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E60186" w14:paraId="183CA8C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D0809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Euphausiida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F3C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B6B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594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128B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307D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0680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5CE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6A1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E2D3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ABBB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BEE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E60186" w14:paraId="16B981C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8002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potted barracudina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rctozenus riss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FCE2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961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C7F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52F7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D4E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A3D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6E1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FD8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868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86F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913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</w:tr>
      <w:tr w:rsidR="00E60186" w14:paraId="518E3BE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4F7CD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aralepididae, Barracudin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3500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1431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34C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F857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FE64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B0C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47A7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F01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84B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F0D1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62D2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E60186" w14:paraId="552D558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D02DB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Japetella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61A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123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4C96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03C7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108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AB1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B477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329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B7D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378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0050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E60186" w14:paraId="283152B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6E52C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Robust clubhook squid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nykia robus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2AD9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B37B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BBC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55EE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471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F48F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E54F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548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DC63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F98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B02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E60186" w14:paraId="742EF3E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0774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us rubesce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094A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B3C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7209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6DF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D3A9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3E6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81A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CEEA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7AF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45E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5F2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E60186" w14:paraId="5F2D79F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095E0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hiroteuthis caly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2970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D90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CF5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0DE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C0DB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7CA7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E7FD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BEBD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9DE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77F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1134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E60186" w14:paraId="796C881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A7AA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lifornia smoothtongue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Leuroglossus stilbi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0CE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0CB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628D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671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087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9E8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A188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CB9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0C7E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0D7C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F3B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E60186" w14:paraId="150DD5AE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D1D83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plitnose rock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 diplopro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17E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4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200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4C8D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8B68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FCA5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346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44F5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F3C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A1AF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B28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74C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E60186" w14:paraId="7972F9F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B3074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EAD7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0B4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29C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F39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86F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BA8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C6D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0407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A93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A4FB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09E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</w:tr>
      <w:tr w:rsidR="00E60186" w14:paraId="4BE9E8D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CA67D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Halfmoon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edialuna californien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BEBF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750E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8359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C31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6008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F48D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FA2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1728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4508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24BE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7606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E60186" w14:paraId="730646C4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F9C4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Dogtooth lamp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eratoscopelus townsend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8B6B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1EA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4DD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6915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697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57A5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3096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F42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75A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C1F9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52D4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E60186" w14:paraId="36AAF669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5CED4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Leachia disloc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C898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238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125C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D39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8D81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BA5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3B0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4CF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4AA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38B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BAD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E60186" w14:paraId="0DB4AA1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F81A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acific bonito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a chilien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9F51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E9B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F1AA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28B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452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BEFD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E82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5E0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43DA8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221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677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0033154A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DBDA5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Striped mullet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Mugil cephal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150D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F3A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BC89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BA1D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DCD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2251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5A12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E93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500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D1B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3E8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483BBE20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4685D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Auxis</w:t>
            </w:r>
            <w:r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47F4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46D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2937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BD0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49BD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C4E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891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01F0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31EE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4F86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7C2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66033AD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9BE0C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Tunica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CA5D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9D3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53F3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6CF5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E6F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9D2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47C1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ABA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A07D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BB5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136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7E462EB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2D31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Northern lamp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tenobrachius leucopsar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082C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5B4D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0D1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F2B8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24D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34DA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7020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3BE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614C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888D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527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18CB2C0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BF980" w14:textId="77777777" w:rsidR="00E60186" w:rsidRDefault="00E60186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ranchia scabr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F929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9F8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DAA2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9FE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908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31BF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219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724B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EEBA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072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064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54357533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4F3C4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Bigfin lampfish, 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Symbolophorus californien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87D4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9C7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0E68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BC5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A240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4E7A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7B39C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152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5CD2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D476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631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22FF7E54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E16AC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alifornia headlightfish,</w:t>
            </w: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Diaphus thet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88299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17A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4177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4033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AEE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8C87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F3535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8D9BE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1D4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CD31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AFC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  <w:tr w:rsidR="00E60186" w14:paraId="020D092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E2618" w14:textId="77777777" w:rsidR="00E60186" w:rsidRDefault="00E60186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Unidentified Isopod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284EC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3A70D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C6760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E6BCE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A64B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6255B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73F75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491E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BF42AF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6E0AA4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9B11F7" w14:textId="77777777" w:rsidR="00E60186" w:rsidRDefault="00E60186" w:rsidP="00AA64C9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</w:t>
            </w:r>
          </w:p>
        </w:tc>
      </w:tr>
    </w:tbl>
    <w:p w14:paraId="4924B72B" w14:textId="77777777" w:rsidR="00E60186" w:rsidRDefault="00E60186" w:rsidP="00E60186">
      <w:pPr>
        <w:rPr>
          <w:b/>
        </w:rPr>
      </w:pPr>
    </w:p>
    <w:p w14:paraId="2093C797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186"/>
    <w:rsid w:val="000A3AFA"/>
    <w:rsid w:val="007D11E8"/>
    <w:rsid w:val="00E6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33A28"/>
  <w15:chartTrackingRefBased/>
  <w15:docId w15:val="{5F5001D3-CA33-4E72-A4F5-B3878876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1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7:00Z</dcterms:created>
  <dcterms:modified xsi:type="dcterms:W3CDTF">2023-02-08T14:07:00Z</dcterms:modified>
</cp:coreProperties>
</file>